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999C3" w14:textId="1A45A440" w:rsidR="002B5887" w:rsidRDefault="002B5887" w:rsidP="002B5887">
      <w:pPr>
        <w:rPr>
          <w:bCs/>
        </w:rPr>
      </w:pPr>
      <w:r w:rsidRPr="002B5887">
        <w:rPr>
          <w:b/>
          <w:bCs/>
        </w:rPr>
        <w:t xml:space="preserve">Table </w:t>
      </w:r>
      <w:r w:rsidR="00955AEB">
        <w:rPr>
          <w:b/>
          <w:bCs/>
        </w:rPr>
        <w:t>S5</w:t>
      </w:r>
      <w:r w:rsidRPr="002B5887">
        <w:rPr>
          <w:b/>
          <w:bCs/>
        </w:rPr>
        <w:t xml:space="preserve">. </w:t>
      </w:r>
      <w:r w:rsidRPr="002B5887">
        <w:rPr>
          <w:bCs/>
        </w:rPr>
        <w:t>Recombination parameters estimated using ClonalFrameML</w:t>
      </w:r>
    </w:p>
    <w:tbl>
      <w:tblPr>
        <w:tblpPr w:leftFromText="180" w:rightFromText="180" w:vertAnchor="page" w:horzAnchor="margin" w:tblpXSpec="center" w:tblpY="2161"/>
        <w:tblW w:w="12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260"/>
        <w:gridCol w:w="1170"/>
        <w:gridCol w:w="1170"/>
        <w:gridCol w:w="635"/>
        <w:gridCol w:w="1890"/>
        <w:gridCol w:w="2160"/>
        <w:gridCol w:w="1890"/>
        <w:gridCol w:w="720"/>
      </w:tblGrid>
      <w:tr w:rsidR="00EF6425" w:rsidRPr="00EF6425" w14:paraId="31A73646" w14:textId="77777777" w:rsidTr="00D5570B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BDCC2E7" w14:textId="77777777" w:rsidR="00D5570B" w:rsidRPr="00EF6425" w:rsidRDefault="00D5570B" w:rsidP="00D5570B">
            <w:pPr>
              <w:jc w:val="center"/>
              <w:rPr>
                <w:b/>
                <w:bCs/>
              </w:rPr>
            </w:pPr>
            <w:r w:rsidRPr="00EF6425">
              <w:rPr>
                <w:b/>
                <w:bCs/>
              </w:rPr>
              <w:t>ST</w:t>
            </w:r>
          </w:p>
        </w:tc>
        <w:tc>
          <w:tcPr>
            <w:tcW w:w="1260" w:type="dxa"/>
            <w:vAlign w:val="center"/>
          </w:tcPr>
          <w:p w14:paraId="4F2DDE33" w14:textId="77777777" w:rsidR="00D5570B" w:rsidRPr="00EF6425" w:rsidRDefault="00D5570B" w:rsidP="00D5570B">
            <w:pPr>
              <w:jc w:val="center"/>
              <w:rPr>
                <w:rFonts w:eastAsia="Calibri"/>
                <w:b/>
              </w:rPr>
            </w:pPr>
            <w:r w:rsidRPr="00EF6425">
              <w:rPr>
                <w:rFonts w:eastAsia="Calibri"/>
                <w:b/>
              </w:rPr>
              <w:t>FQR/FQS</w:t>
            </w:r>
          </w:p>
        </w:tc>
        <w:tc>
          <w:tcPr>
            <w:tcW w:w="1170" w:type="dxa"/>
          </w:tcPr>
          <w:p w14:paraId="2DB232E7" w14:textId="77777777" w:rsidR="00D5570B" w:rsidRPr="00EF6425" w:rsidRDefault="00D5570B" w:rsidP="00D5570B">
            <w:pPr>
              <w:jc w:val="center"/>
              <w:rPr>
                <w:rFonts w:eastAsia="Calibri"/>
                <w:b/>
              </w:rPr>
            </w:pPr>
            <w:r w:rsidRPr="00EF6425">
              <w:rPr>
                <w:rFonts w:eastAsia="Calibri"/>
                <w:b/>
              </w:rPr>
              <w:t>CRISPR</w:t>
            </w:r>
          </w:p>
        </w:tc>
        <w:tc>
          <w:tcPr>
            <w:tcW w:w="1170" w:type="dxa"/>
          </w:tcPr>
          <w:p w14:paraId="2857A2BC" w14:textId="77777777" w:rsidR="00D5570B" w:rsidRPr="00EF6425" w:rsidRDefault="00D5570B" w:rsidP="00D5570B">
            <w:pPr>
              <w:jc w:val="center"/>
              <w:rPr>
                <w:rFonts w:eastAsia="Calibri"/>
                <w:b/>
              </w:rPr>
            </w:pPr>
            <w:r w:rsidRPr="00EF6425">
              <w:rPr>
                <w:rFonts w:eastAsia="Calibri"/>
                <w:b/>
                <w:i/>
              </w:rPr>
              <w:t>comGA</w:t>
            </w:r>
            <w:r w:rsidRPr="00EF6425">
              <w:rPr>
                <w:rFonts w:eastAsia="Calibri"/>
                <w:b/>
              </w:rPr>
              <w:t>*</w:t>
            </w:r>
          </w:p>
        </w:tc>
        <w:tc>
          <w:tcPr>
            <w:tcW w:w="635" w:type="dxa"/>
            <w:vAlign w:val="center"/>
          </w:tcPr>
          <w:p w14:paraId="450ABF78" w14:textId="77777777" w:rsidR="00D5570B" w:rsidRPr="00EF6425" w:rsidRDefault="00D5570B" w:rsidP="00D5570B">
            <w:pPr>
              <w:jc w:val="center"/>
              <w:rPr>
                <w:rFonts w:eastAsia="Calibri"/>
                <w:b/>
              </w:rPr>
            </w:pPr>
            <w:r w:rsidRPr="00EF6425">
              <w:rPr>
                <w:rFonts w:eastAsia="Calibri"/>
                <w:b/>
              </w:rPr>
              <w:t>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6028C6" w14:textId="77777777" w:rsidR="00D5570B" w:rsidRPr="00EF6425" w:rsidRDefault="00D5570B" w:rsidP="00D5570B">
            <w:pPr>
              <w:jc w:val="center"/>
              <w:rPr>
                <w:b/>
                <w:bCs/>
              </w:rPr>
            </w:pPr>
            <w:r w:rsidRPr="00EF6425">
              <w:rPr>
                <w:rFonts w:eastAsia="Calibri"/>
                <w:b/>
              </w:rPr>
              <w:t>R/θ (SD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C090707" w14:textId="77777777" w:rsidR="00D5570B" w:rsidRPr="00EF6425" w:rsidRDefault="00D5570B" w:rsidP="00D5570B">
            <w:pPr>
              <w:jc w:val="center"/>
              <w:rPr>
                <w:b/>
                <w:bCs/>
              </w:rPr>
            </w:pPr>
            <w:r w:rsidRPr="00EF6425">
              <w:rPr>
                <w:rFonts w:eastAsia="Calibri"/>
                <w:b/>
              </w:rPr>
              <w:t>δ</w:t>
            </w:r>
            <w:r w:rsidRPr="00EF6425" w:rsidDel="00B25792">
              <w:rPr>
                <w:rFonts w:eastAsia="Calibri"/>
                <w:b/>
              </w:rPr>
              <w:t xml:space="preserve"> </w:t>
            </w:r>
            <w:r w:rsidRPr="00EF6425">
              <w:rPr>
                <w:rFonts w:eastAsia="Calibri"/>
                <w:b/>
              </w:rPr>
              <w:t>(SD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5F5BE0" w14:textId="77777777" w:rsidR="00D5570B" w:rsidRPr="00EF6425" w:rsidRDefault="00D5570B" w:rsidP="00D5570B">
            <w:pPr>
              <w:jc w:val="center"/>
              <w:rPr>
                <w:b/>
                <w:bCs/>
              </w:rPr>
            </w:pPr>
            <w:r w:rsidRPr="00EF6425">
              <w:rPr>
                <w:rFonts w:eastAsia="Calibri"/>
                <w:b/>
              </w:rPr>
              <w:t>ν</w:t>
            </w:r>
            <w:r w:rsidRPr="00EF6425" w:rsidDel="00B25792">
              <w:rPr>
                <w:rFonts w:eastAsia="Calibri"/>
                <w:b/>
              </w:rPr>
              <w:t xml:space="preserve"> </w:t>
            </w:r>
            <w:r w:rsidRPr="00EF6425">
              <w:rPr>
                <w:rFonts w:eastAsia="Calibri"/>
                <w:b/>
              </w:rPr>
              <w:t>(SD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549363" w14:textId="77777777" w:rsidR="00D5570B" w:rsidRPr="00EF6425" w:rsidRDefault="00D5570B" w:rsidP="00D5570B">
            <w:pPr>
              <w:jc w:val="center"/>
              <w:rPr>
                <w:b/>
                <w:bCs/>
              </w:rPr>
            </w:pPr>
            <w:r w:rsidRPr="00EF6425">
              <w:rPr>
                <w:b/>
                <w:bCs/>
              </w:rPr>
              <w:t>r/m</w:t>
            </w:r>
          </w:p>
        </w:tc>
      </w:tr>
      <w:tr w:rsidR="00EF6425" w:rsidRPr="00EF6425" w14:paraId="5C02E772" w14:textId="77777777" w:rsidTr="00D5570B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</w:tcPr>
          <w:p w14:paraId="76D9F843" w14:textId="77777777" w:rsidR="00D5570B" w:rsidRPr="00EF6425" w:rsidRDefault="00D5570B" w:rsidP="00EC09E4">
            <w:r w:rsidRPr="00EF6425">
              <w:t>ST71</w:t>
            </w:r>
          </w:p>
        </w:tc>
        <w:tc>
          <w:tcPr>
            <w:tcW w:w="1260" w:type="dxa"/>
            <w:vAlign w:val="center"/>
          </w:tcPr>
          <w:p w14:paraId="23162491" w14:textId="77777777" w:rsidR="00D5570B" w:rsidRPr="00EF6425" w:rsidRDefault="00D5570B" w:rsidP="00D5570B">
            <w:pPr>
              <w:jc w:val="center"/>
            </w:pPr>
            <w:r w:rsidRPr="00EF6425">
              <w:t>FQR</w:t>
            </w:r>
          </w:p>
        </w:tc>
        <w:tc>
          <w:tcPr>
            <w:tcW w:w="1170" w:type="dxa"/>
          </w:tcPr>
          <w:p w14:paraId="23859CD4" w14:textId="74D1883D" w:rsidR="00D5570B" w:rsidRPr="00EF6425" w:rsidRDefault="00B409AE" w:rsidP="00D5570B">
            <w:pPr>
              <w:jc w:val="center"/>
            </w:pPr>
            <w:r w:rsidRPr="00EF6425">
              <w:sym w:font="Symbol" w:char="F02D"/>
            </w:r>
          </w:p>
        </w:tc>
        <w:tc>
          <w:tcPr>
            <w:tcW w:w="1170" w:type="dxa"/>
          </w:tcPr>
          <w:p w14:paraId="57DE35CC" w14:textId="48752CF5" w:rsidR="00D5570B" w:rsidRPr="00EF6425" w:rsidRDefault="008A7AF3" w:rsidP="00D5570B">
            <w:pPr>
              <w:jc w:val="center"/>
            </w:pPr>
            <w:r w:rsidRPr="00EF6425">
              <w:sym w:font="Symbol" w:char="F02B"/>
            </w:r>
          </w:p>
        </w:tc>
        <w:tc>
          <w:tcPr>
            <w:tcW w:w="635" w:type="dxa"/>
            <w:vAlign w:val="center"/>
          </w:tcPr>
          <w:p w14:paraId="02C2C993" w14:textId="77777777" w:rsidR="00D5570B" w:rsidRPr="00EF6425" w:rsidRDefault="00D5570B" w:rsidP="00D5570B">
            <w:pPr>
              <w:jc w:val="center"/>
            </w:pPr>
            <w:r w:rsidRPr="00EF6425">
              <w:t>9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5BBC68D" w14:textId="77777777" w:rsidR="00D5570B" w:rsidRPr="00EF6425" w:rsidRDefault="00D5570B" w:rsidP="00D5570B">
            <w:pPr>
              <w:jc w:val="center"/>
            </w:pPr>
            <w:r w:rsidRPr="00EF6425">
              <w:t>0.047 (6.37E-05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FBCC0E8" w14:textId="77777777" w:rsidR="00D5570B" w:rsidRPr="00EF6425" w:rsidRDefault="00D5570B" w:rsidP="00D5570B">
            <w:pPr>
              <w:jc w:val="center"/>
            </w:pPr>
            <w:r w:rsidRPr="00EF6425">
              <w:t>56.504 (8.95E-0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74138CC" w14:textId="77777777" w:rsidR="00D5570B" w:rsidRPr="00EF6425" w:rsidRDefault="00D5570B" w:rsidP="00D5570B">
            <w:pPr>
              <w:jc w:val="center"/>
            </w:pPr>
            <w:r w:rsidRPr="00EF6425">
              <w:t>0.064 (6.50E-05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C2CC15C" w14:textId="77777777" w:rsidR="00D5570B" w:rsidRPr="00EF6425" w:rsidRDefault="00D5570B" w:rsidP="00D5570B">
            <w:pPr>
              <w:jc w:val="center"/>
            </w:pPr>
            <w:r w:rsidRPr="00EF6425">
              <w:t>0.17</w:t>
            </w:r>
          </w:p>
        </w:tc>
      </w:tr>
      <w:tr w:rsidR="00EF6425" w:rsidRPr="00EF6425" w14:paraId="47960E24" w14:textId="77777777" w:rsidTr="00D5570B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</w:tcPr>
          <w:p w14:paraId="7675F885" w14:textId="77777777" w:rsidR="00D5570B" w:rsidRPr="00EF6425" w:rsidRDefault="00D5570B" w:rsidP="00EC09E4">
            <w:r w:rsidRPr="00EF6425">
              <w:t>ST496</w:t>
            </w:r>
          </w:p>
        </w:tc>
        <w:tc>
          <w:tcPr>
            <w:tcW w:w="1260" w:type="dxa"/>
            <w:vAlign w:val="center"/>
          </w:tcPr>
          <w:p w14:paraId="26CC0D0A" w14:textId="77777777" w:rsidR="00D5570B" w:rsidRPr="00EF6425" w:rsidRDefault="00D5570B" w:rsidP="00D5570B">
            <w:pPr>
              <w:jc w:val="center"/>
            </w:pPr>
            <w:r w:rsidRPr="00EF6425">
              <w:t>FQR</w:t>
            </w:r>
          </w:p>
        </w:tc>
        <w:tc>
          <w:tcPr>
            <w:tcW w:w="1170" w:type="dxa"/>
          </w:tcPr>
          <w:p w14:paraId="7D1D02E2" w14:textId="4258BA26" w:rsidR="00D5570B" w:rsidRPr="00EF6425" w:rsidRDefault="00B409AE" w:rsidP="00D5570B">
            <w:pPr>
              <w:jc w:val="center"/>
            </w:pPr>
            <w:r w:rsidRPr="00EF6425">
              <w:sym w:font="Symbol" w:char="F02B"/>
            </w:r>
          </w:p>
        </w:tc>
        <w:tc>
          <w:tcPr>
            <w:tcW w:w="1170" w:type="dxa"/>
          </w:tcPr>
          <w:p w14:paraId="5D049887" w14:textId="74BE36E6" w:rsidR="00D5570B" w:rsidRPr="00EF6425" w:rsidRDefault="008A7AF3" w:rsidP="00D5570B">
            <w:pPr>
              <w:jc w:val="center"/>
            </w:pPr>
            <w:r w:rsidRPr="00EF6425">
              <w:sym w:font="Symbol" w:char="F02D"/>
            </w:r>
          </w:p>
        </w:tc>
        <w:tc>
          <w:tcPr>
            <w:tcW w:w="635" w:type="dxa"/>
            <w:vAlign w:val="center"/>
          </w:tcPr>
          <w:p w14:paraId="145C59C6" w14:textId="77777777" w:rsidR="00D5570B" w:rsidRPr="00EF6425" w:rsidRDefault="00D5570B" w:rsidP="00D5570B">
            <w:pPr>
              <w:jc w:val="center"/>
            </w:pPr>
            <w:r w:rsidRPr="00EF6425">
              <w:t>1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5ECB588" w14:textId="77777777" w:rsidR="00D5570B" w:rsidRPr="00EF6425" w:rsidRDefault="00D5570B" w:rsidP="00D5570B">
            <w:pPr>
              <w:jc w:val="center"/>
            </w:pPr>
            <w:r w:rsidRPr="00EF6425">
              <w:t>0.074 (6.65E-04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4FCE983" w14:textId="77777777" w:rsidR="00D5570B" w:rsidRPr="00EF6425" w:rsidRDefault="00D5570B" w:rsidP="00D5570B">
            <w:pPr>
              <w:jc w:val="center"/>
            </w:pPr>
            <w:r w:rsidRPr="00EF6425">
              <w:t>166.037 (4.45E-0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5972EE5" w14:textId="77777777" w:rsidR="00D5570B" w:rsidRPr="00EF6425" w:rsidRDefault="00D5570B" w:rsidP="00D5570B">
            <w:pPr>
              <w:jc w:val="center"/>
            </w:pPr>
            <w:r w:rsidRPr="00EF6425">
              <w:t>0.054 (1.39E-04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3EEB4AD" w14:textId="77777777" w:rsidR="00D5570B" w:rsidRPr="00EF6425" w:rsidRDefault="00D5570B" w:rsidP="00D5570B">
            <w:pPr>
              <w:jc w:val="center"/>
            </w:pPr>
            <w:r w:rsidRPr="00EF6425">
              <w:t>0.62</w:t>
            </w:r>
          </w:p>
        </w:tc>
      </w:tr>
      <w:tr w:rsidR="00EF6425" w:rsidRPr="00EF6425" w14:paraId="031ACF94" w14:textId="77777777" w:rsidTr="00D5570B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</w:tcPr>
          <w:p w14:paraId="62A944E1" w14:textId="77777777" w:rsidR="00D5570B" w:rsidRPr="00EF6425" w:rsidRDefault="00D5570B" w:rsidP="00EC09E4">
            <w:r w:rsidRPr="00EF6425">
              <w:t>ST181</w:t>
            </w:r>
          </w:p>
        </w:tc>
        <w:tc>
          <w:tcPr>
            <w:tcW w:w="1260" w:type="dxa"/>
            <w:vAlign w:val="center"/>
          </w:tcPr>
          <w:p w14:paraId="12C468B9" w14:textId="77777777" w:rsidR="00D5570B" w:rsidRPr="00EF6425" w:rsidRDefault="00D5570B" w:rsidP="00D5570B">
            <w:pPr>
              <w:jc w:val="center"/>
            </w:pPr>
            <w:r w:rsidRPr="00EF6425">
              <w:t>FQR</w:t>
            </w:r>
          </w:p>
        </w:tc>
        <w:tc>
          <w:tcPr>
            <w:tcW w:w="1170" w:type="dxa"/>
          </w:tcPr>
          <w:p w14:paraId="13F233C9" w14:textId="712F2A0D" w:rsidR="00D5570B" w:rsidRPr="00EF6425" w:rsidRDefault="00B409AE" w:rsidP="00D5570B">
            <w:pPr>
              <w:jc w:val="center"/>
            </w:pPr>
            <w:r w:rsidRPr="00EF6425">
              <w:sym w:font="Symbol" w:char="F02B"/>
            </w:r>
          </w:p>
        </w:tc>
        <w:tc>
          <w:tcPr>
            <w:tcW w:w="1170" w:type="dxa"/>
          </w:tcPr>
          <w:p w14:paraId="4DB970CC" w14:textId="404D0AD1" w:rsidR="00D5570B" w:rsidRPr="00EF6425" w:rsidRDefault="008A7AF3" w:rsidP="00D5570B">
            <w:pPr>
              <w:jc w:val="center"/>
            </w:pPr>
            <w:r w:rsidRPr="00EF6425">
              <w:sym w:font="Symbol" w:char="F02D"/>
            </w:r>
          </w:p>
        </w:tc>
        <w:tc>
          <w:tcPr>
            <w:tcW w:w="635" w:type="dxa"/>
            <w:vAlign w:val="center"/>
          </w:tcPr>
          <w:p w14:paraId="5E292696" w14:textId="77777777" w:rsidR="00D5570B" w:rsidRPr="00EF6425" w:rsidRDefault="00D5570B" w:rsidP="00D5570B">
            <w:pPr>
              <w:jc w:val="center"/>
            </w:pPr>
            <w:r w:rsidRPr="00EF6425"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BBA3895" w14:textId="77777777" w:rsidR="00D5570B" w:rsidRPr="00EF6425" w:rsidRDefault="00D5570B" w:rsidP="00D5570B">
            <w:pPr>
              <w:jc w:val="center"/>
            </w:pPr>
            <w:r w:rsidRPr="00EF6425">
              <w:t>0.017 (2.78E-04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219A224" w14:textId="77777777" w:rsidR="00D5570B" w:rsidRPr="00EF6425" w:rsidRDefault="00D5570B" w:rsidP="00D5570B">
            <w:pPr>
              <w:jc w:val="center"/>
            </w:pPr>
            <w:r w:rsidRPr="00EF6425">
              <w:t>983.913 (1.02E-0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C6E1C38" w14:textId="77777777" w:rsidR="00D5570B" w:rsidRPr="00EF6425" w:rsidRDefault="00D5570B" w:rsidP="00D5570B">
            <w:pPr>
              <w:jc w:val="center"/>
            </w:pPr>
            <w:r w:rsidRPr="00EF6425">
              <w:t>0.098 (9.57E-03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73D3B59" w14:textId="77777777" w:rsidR="00D5570B" w:rsidRPr="00EF6425" w:rsidRDefault="00D5570B" w:rsidP="00D5570B">
            <w:pPr>
              <w:jc w:val="center"/>
            </w:pPr>
            <w:r w:rsidRPr="00EF6425">
              <w:t>1.62</w:t>
            </w:r>
          </w:p>
        </w:tc>
      </w:tr>
      <w:tr w:rsidR="00EF6425" w:rsidRPr="00EF6425" w14:paraId="71001DB7" w14:textId="77777777" w:rsidTr="00D5570B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69A1930" w14:textId="77777777" w:rsidR="00D5570B" w:rsidRPr="00EF6425" w:rsidRDefault="00D5570B" w:rsidP="00EC09E4">
            <w:r w:rsidRPr="00EF6425">
              <w:t>ST68</w:t>
            </w:r>
          </w:p>
        </w:tc>
        <w:tc>
          <w:tcPr>
            <w:tcW w:w="1260" w:type="dxa"/>
            <w:vAlign w:val="center"/>
          </w:tcPr>
          <w:p w14:paraId="50C517A9" w14:textId="77777777" w:rsidR="00D5570B" w:rsidRPr="00EF6425" w:rsidRDefault="00D5570B" w:rsidP="00D5570B">
            <w:pPr>
              <w:jc w:val="center"/>
            </w:pPr>
            <w:r w:rsidRPr="00EF6425">
              <w:t>FQR</w:t>
            </w:r>
          </w:p>
        </w:tc>
        <w:tc>
          <w:tcPr>
            <w:tcW w:w="1170" w:type="dxa"/>
          </w:tcPr>
          <w:p w14:paraId="34299B57" w14:textId="2B6972E1" w:rsidR="00D5570B" w:rsidRPr="00EF6425" w:rsidRDefault="00B409AE" w:rsidP="00D5570B">
            <w:pPr>
              <w:jc w:val="center"/>
            </w:pPr>
            <w:r w:rsidRPr="00EF6425">
              <w:sym w:font="Symbol" w:char="F02B"/>
            </w:r>
          </w:p>
        </w:tc>
        <w:tc>
          <w:tcPr>
            <w:tcW w:w="1170" w:type="dxa"/>
          </w:tcPr>
          <w:p w14:paraId="3B39367E" w14:textId="66A4D81A" w:rsidR="00D5570B" w:rsidRPr="00EF6425" w:rsidRDefault="008A7AF3" w:rsidP="00D5570B">
            <w:pPr>
              <w:jc w:val="center"/>
            </w:pPr>
            <w:r w:rsidRPr="00EF6425">
              <w:sym w:font="Symbol" w:char="F02D"/>
            </w:r>
          </w:p>
        </w:tc>
        <w:tc>
          <w:tcPr>
            <w:tcW w:w="635" w:type="dxa"/>
            <w:vAlign w:val="center"/>
          </w:tcPr>
          <w:p w14:paraId="1CEC4A1B" w14:textId="77777777" w:rsidR="00D5570B" w:rsidRPr="00EF6425" w:rsidRDefault="00D5570B" w:rsidP="00D5570B">
            <w:pPr>
              <w:jc w:val="center"/>
            </w:pPr>
            <w:r w:rsidRPr="00EF6425">
              <w:t>1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E3A87B" w14:textId="77777777" w:rsidR="00D5570B" w:rsidRPr="00EF6425" w:rsidRDefault="00D5570B" w:rsidP="00D5570B">
            <w:pPr>
              <w:jc w:val="center"/>
            </w:pPr>
            <w:r w:rsidRPr="00EF6425">
              <w:t>0.052 (1.49E-04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BC332C7" w14:textId="77777777" w:rsidR="00D5570B" w:rsidRPr="00EF6425" w:rsidRDefault="00D5570B" w:rsidP="00D5570B">
            <w:pPr>
              <w:jc w:val="center"/>
            </w:pPr>
            <w:r w:rsidRPr="00EF6425">
              <w:t>101.833 (5.27E-0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7FC9B2" w14:textId="77777777" w:rsidR="00D5570B" w:rsidRPr="00EF6425" w:rsidRDefault="00D5570B" w:rsidP="00D5570B">
            <w:pPr>
              <w:jc w:val="center"/>
            </w:pPr>
            <w:r w:rsidRPr="00EF6425">
              <w:t>0.053 (6.04E-05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697D7E" w14:textId="77777777" w:rsidR="00D5570B" w:rsidRPr="00EF6425" w:rsidRDefault="00D5570B" w:rsidP="00D5570B">
            <w:pPr>
              <w:jc w:val="center"/>
            </w:pPr>
            <w:r w:rsidRPr="00EF6425">
              <w:t>0.28</w:t>
            </w:r>
          </w:p>
        </w:tc>
      </w:tr>
      <w:tr w:rsidR="00EF6425" w:rsidRPr="00EF6425" w14:paraId="01EC32DC" w14:textId="77777777" w:rsidTr="00D5570B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</w:tcPr>
          <w:p w14:paraId="2C80F89B" w14:textId="77777777" w:rsidR="00D5570B" w:rsidRPr="00EF6425" w:rsidRDefault="00D5570B" w:rsidP="00EC09E4">
            <w:r w:rsidRPr="00EF6425">
              <w:t>ST150</w:t>
            </w:r>
          </w:p>
        </w:tc>
        <w:tc>
          <w:tcPr>
            <w:tcW w:w="1260" w:type="dxa"/>
            <w:vAlign w:val="center"/>
          </w:tcPr>
          <w:p w14:paraId="6ACE275A" w14:textId="77777777" w:rsidR="00D5570B" w:rsidRPr="00EF6425" w:rsidRDefault="00D5570B" w:rsidP="00D5570B">
            <w:pPr>
              <w:jc w:val="center"/>
            </w:pPr>
            <w:r w:rsidRPr="00EF6425">
              <w:t>FQR</w:t>
            </w:r>
          </w:p>
        </w:tc>
        <w:tc>
          <w:tcPr>
            <w:tcW w:w="1170" w:type="dxa"/>
          </w:tcPr>
          <w:p w14:paraId="01C887C2" w14:textId="6203C8E0" w:rsidR="00D5570B" w:rsidRPr="00EF6425" w:rsidRDefault="00B409AE" w:rsidP="00D5570B">
            <w:pPr>
              <w:jc w:val="center"/>
            </w:pPr>
            <w:r w:rsidRPr="00EF6425">
              <w:sym w:font="Symbol" w:char="F02B"/>
            </w:r>
          </w:p>
        </w:tc>
        <w:tc>
          <w:tcPr>
            <w:tcW w:w="1170" w:type="dxa"/>
          </w:tcPr>
          <w:p w14:paraId="050CCBDC" w14:textId="5D035807" w:rsidR="00D5570B" w:rsidRPr="00EF6425" w:rsidRDefault="008A7AF3" w:rsidP="00D5570B">
            <w:pPr>
              <w:jc w:val="center"/>
            </w:pPr>
            <w:r w:rsidRPr="00EF6425">
              <w:sym w:font="Symbol" w:char="F02D"/>
            </w:r>
          </w:p>
        </w:tc>
        <w:tc>
          <w:tcPr>
            <w:tcW w:w="635" w:type="dxa"/>
            <w:vAlign w:val="center"/>
          </w:tcPr>
          <w:p w14:paraId="56F57B1C" w14:textId="77777777" w:rsidR="00D5570B" w:rsidRPr="00EF6425" w:rsidRDefault="00D5570B" w:rsidP="00D5570B">
            <w:pPr>
              <w:jc w:val="center"/>
            </w:pPr>
            <w:r w:rsidRPr="00EF6425"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280B6E2" w14:textId="77777777" w:rsidR="00D5570B" w:rsidRPr="00EF6425" w:rsidRDefault="00D5570B" w:rsidP="00D5570B">
            <w:pPr>
              <w:jc w:val="center"/>
            </w:pPr>
            <w:r w:rsidRPr="00EF6425">
              <w:t>0.036 (1.31E-03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EF4BEDD" w14:textId="77777777" w:rsidR="00D5570B" w:rsidRPr="00EF6425" w:rsidRDefault="00D5570B" w:rsidP="00D5570B">
            <w:pPr>
              <w:jc w:val="center"/>
            </w:pPr>
            <w:r w:rsidRPr="00EF6425">
              <w:t>988.259 (1.01E-0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E4AF80E" w14:textId="77777777" w:rsidR="00D5570B" w:rsidRPr="00EF6425" w:rsidRDefault="00D5570B" w:rsidP="00D5570B">
            <w:pPr>
              <w:jc w:val="center"/>
            </w:pPr>
            <w:r w:rsidRPr="00EF6425">
              <w:t>0.099 (9.69E-03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D1B0DC6" w14:textId="77777777" w:rsidR="00D5570B" w:rsidRPr="00EF6425" w:rsidRDefault="00D5570B" w:rsidP="00D5570B">
            <w:pPr>
              <w:jc w:val="center"/>
            </w:pPr>
            <w:r w:rsidRPr="00EF6425">
              <w:t>3.55</w:t>
            </w:r>
          </w:p>
        </w:tc>
      </w:tr>
      <w:tr w:rsidR="00EF6425" w:rsidRPr="00EF6425" w14:paraId="28FE200E" w14:textId="77777777" w:rsidTr="00D5570B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</w:tcPr>
          <w:p w14:paraId="5D67D1CD" w14:textId="77777777" w:rsidR="00D5570B" w:rsidRPr="00EF6425" w:rsidRDefault="00D5570B" w:rsidP="00EC09E4">
            <w:r w:rsidRPr="00EF6425">
              <w:t>ST1049</w:t>
            </w:r>
          </w:p>
        </w:tc>
        <w:tc>
          <w:tcPr>
            <w:tcW w:w="1260" w:type="dxa"/>
            <w:vAlign w:val="center"/>
          </w:tcPr>
          <w:p w14:paraId="72E881EF" w14:textId="77777777" w:rsidR="00D5570B" w:rsidRPr="00EF6425" w:rsidRDefault="00D5570B" w:rsidP="00D5570B">
            <w:pPr>
              <w:jc w:val="center"/>
            </w:pPr>
            <w:r w:rsidRPr="00EF6425">
              <w:t>FQR</w:t>
            </w:r>
          </w:p>
        </w:tc>
        <w:tc>
          <w:tcPr>
            <w:tcW w:w="1170" w:type="dxa"/>
          </w:tcPr>
          <w:p w14:paraId="5CCDA436" w14:textId="58933E35" w:rsidR="00D5570B" w:rsidRPr="00EF6425" w:rsidRDefault="00B409AE" w:rsidP="00D5570B">
            <w:pPr>
              <w:jc w:val="center"/>
            </w:pPr>
            <w:r w:rsidRPr="00EF6425">
              <w:sym w:font="Symbol" w:char="F02B"/>
            </w:r>
          </w:p>
        </w:tc>
        <w:tc>
          <w:tcPr>
            <w:tcW w:w="1170" w:type="dxa"/>
          </w:tcPr>
          <w:p w14:paraId="58218528" w14:textId="6454E4AD" w:rsidR="00D5570B" w:rsidRPr="00EF6425" w:rsidRDefault="008A7AF3" w:rsidP="00D5570B">
            <w:pPr>
              <w:jc w:val="center"/>
            </w:pPr>
            <w:r w:rsidRPr="00EF6425">
              <w:sym w:font="Symbol" w:char="F02D"/>
            </w:r>
          </w:p>
        </w:tc>
        <w:tc>
          <w:tcPr>
            <w:tcW w:w="635" w:type="dxa"/>
            <w:vAlign w:val="center"/>
          </w:tcPr>
          <w:p w14:paraId="18FE2BB2" w14:textId="77777777" w:rsidR="00D5570B" w:rsidRPr="00EF6425" w:rsidRDefault="00D5570B" w:rsidP="00D5570B">
            <w:pPr>
              <w:jc w:val="center"/>
            </w:pPr>
            <w:r w:rsidRPr="00EF6425"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9DF0F2C" w14:textId="77777777" w:rsidR="00D5570B" w:rsidRPr="00EF6425" w:rsidRDefault="00D5570B" w:rsidP="00D5570B">
            <w:pPr>
              <w:jc w:val="center"/>
            </w:pPr>
            <w:r w:rsidRPr="00EF6425">
              <w:t>0.035 (5.80E-04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D55FE13" w14:textId="77777777" w:rsidR="00D5570B" w:rsidRPr="00EF6425" w:rsidRDefault="00D5570B" w:rsidP="00D5570B">
            <w:pPr>
              <w:jc w:val="center"/>
            </w:pPr>
            <w:r w:rsidRPr="00EF6425">
              <w:t>498.316 (1.96E-0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700F8BE" w14:textId="77777777" w:rsidR="00D5570B" w:rsidRPr="00EF6425" w:rsidRDefault="00D5570B" w:rsidP="00D5570B">
            <w:pPr>
              <w:jc w:val="center"/>
            </w:pPr>
            <w:r w:rsidRPr="00EF6425">
              <w:t>0.123 (3.76E-03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B5362B2" w14:textId="77777777" w:rsidR="00D5570B" w:rsidRPr="00EF6425" w:rsidRDefault="00D5570B" w:rsidP="00D5570B">
            <w:pPr>
              <w:jc w:val="center"/>
            </w:pPr>
            <w:r w:rsidRPr="00EF6425">
              <w:t>2.12</w:t>
            </w:r>
          </w:p>
        </w:tc>
      </w:tr>
      <w:tr w:rsidR="00EF6425" w:rsidRPr="00EF6425" w14:paraId="34C9A9A8" w14:textId="77777777" w:rsidTr="00D5570B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</w:tcPr>
          <w:p w14:paraId="38208750" w14:textId="317DAEC0" w:rsidR="00D5570B" w:rsidRPr="00EF6425" w:rsidRDefault="00D5570B" w:rsidP="00EC09E4">
            <w:r w:rsidRPr="00EF6425">
              <w:t>ST45</w:t>
            </w:r>
            <w:r w:rsidR="005860D9" w:rsidRPr="00EF6425">
              <w:t>#</w:t>
            </w:r>
          </w:p>
        </w:tc>
        <w:tc>
          <w:tcPr>
            <w:tcW w:w="1260" w:type="dxa"/>
            <w:vAlign w:val="center"/>
          </w:tcPr>
          <w:p w14:paraId="52F3D3D0" w14:textId="77777777" w:rsidR="00D5570B" w:rsidRPr="00EF6425" w:rsidRDefault="00D5570B" w:rsidP="00D5570B">
            <w:pPr>
              <w:jc w:val="center"/>
            </w:pPr>
            <w:r w:rsidRPr="00EF6425">
              <w:t>FQR</w:t>
            </w:r>
          </w:p>
        </w:tc>
        <w:tc>
          <w:tcPr>
            <w:tcW w:w="1170" w:type="dxa"/>
          </w:tcPr>
          <w:p w14:paraId="6F11C4E7" w14:textId="1A087B77" w:rsidR="00D5570B" w:rsidRPr="00EF6425" w:rsidRDefault="00B409AE" w:rsidP="00D5570B">
            <w:pPr>
              <w:jc w:val="center"/>
            </w:pPr>
            <w:r w:rsidRPr="00EF6425">
              <w:sym w:font="Symbol" w:char="F02D"/>
            </w:r>
          </w:p>
        </w:tc>
        <w:tc>
          <w:tcPr>
            <w:tcW w:w="1170" w:type="dxa"/>
          </w:tcPr>
          <w:p w14:paraId="17BBB2CE" w14:textId="0F8E9D37" w:rsidR="00D5570B" w:rsidRPr="00EF6425" w:rsidRDefault="008A7AF3" w:rsidP="00D5570B">
            <w:pPr>
              <w:jc w:val="center"/>
            </w:pPr>
            <w:r w:rsidRPr="00EF6425">
              <w:sym w:font="Symbol" w:char="F02B"/>
            </w:r>
          </w:p>
        </w:tc>
        <w:tc>
          <w:tcPr>
            <w:tcW w:w="635" w:type="dxa"/>
            <w:vAlign w:val="center"/>
          </w:tcPr>
          <w:p w14:paraId="16C73712" w14:textId="77777777" w:rsidR="00D5570B" w:rsidRPr="00EF6425" w:rsidRDefault="00D5570B" w:rsidP="00D5570B">
            <w:pPr>
              <w:jc w:val="center"/>
            </w:pPr>
            <w:r w:rsidRPr="00EF6425"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39863C9" w14:textId="77777777" w:rsidR="00D5570B" w:rsidRPr="00EF6425" w:rsidRDefault="00D5570B" w:rsidP="00D5570B">
            <w:pPr>
              <w:jc w:val="center"/>
            </w:pPr>
            <w:r w:rsidRPr="00EF6425">
              <w:t>0.034 (1.14E-03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8390357" w14:textId="77777777" w:rsidR="00D5570B" w:rsidRPr="00EF6425" w:rsidRDefault="00D5570B" w:rsidP="00D5570B">
            <w:pPr>
              <w:jc w:val="center"/>
            </w:pPr>
            <w:r w:rsidRPr="00EF6425">
              <w:t>987.469 (1.01E-0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E41FB0A" w14:textId="77777777" w:rsidR="00D5570B" w:rsidRPr="00EF6425" w:rsidRDefault="00D5570B" w:rsidP="00D5570B">
            <w:pPr>
              <w:jc w:val="center"/>
            </w:pPr>
            <w:r w:rsidRPr="00EF6425">
              <w:t>0.009(9.67E-03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448B80D" w14:textId="77777777" w:rsidR="00D5570B" w:rsidRPr="00EF6425" w:rsidRDefault="00D5570B" w:rsidP="00D5570B">
            <w:pPr>
              <w:jc w:val="center"/>
            </w:pPr>
            <w:r w:rsidRPr="00EF6425">
              <w:t>3.31</w:t>
            </w:r>
          </w:p>
        </w:tc>
      </w:tr>
      <w:tr w:rsidR="00EF6425" w:rsidRPr="00EF6425" w14:paraId="0A3E1D43" w14:textId="77777777" w:rsidTr="00D5570B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</w:tcPr>
          <w:p w14:paraId="377E7131" w14:textId="1A202026" w:rsidR="00D5570B" w:rsidRPr="00EF6425" w:rsidRDefault="00D5570B" w:rsidP="00EC09E4">
            <w:r w:rsidRPr="00EF6425">
              <w:t>ST45</w:t>
            </w:r>
          </w:p>
        </w:tc>
        <w:tc>
          <w:tcPr>
            <w:tcW w:w="1260" w:type="dxa"/>
            <w:vAlign w:val="center"/>
          </w:tcPr>
          <w:p w14:paraId="08C93281" w14:textId="77777777" w:rsidR="00D5570B" w:rsidRPr="00EF6425" w:rsidRDefault="00D5570B" w:rsidP="00D5570B">
            <w:pPr>
              <w:jc w:val="center"/>
            </w:pPr>
            <w:r w:rsidRPr="00EF6425">
              <w:t>FQR</w:t>
            </w:r>
          </w:p>
        </w:tc>
        <w:tc>
          <w:tcPr>
            <w:tcW w:w="1170" w:type="dxa"/>
          </w:tcPr>
          <w:p w14:paraId="29A34034" w14:textId="7770BAB4" w:rsidR="00D5570B" w:rsidRPr="00EF6425" w:rsidRDefault="00B409AE" w:rsidP="00D5570B">
            <w:pPr>
              <w:jc w:val="center"/>
            </w:pPr>
            <w:r w:rsidRPr="00EF6425">
              <w:sym w:font="Symbol" w:char="F02D"/>
            </w:r>
          </w:p>
        </w:tc>
        <w:tc>
          <w:tcPr>
            <w:tcW w:w="1170" w:type="dxa"/>
          </w:tcPr>
          <w:p w14:paraId="76E2CD59" w14:textId="48DE40A2" w:rsidR="00D5570B" w:rsidRPr="00EF6425" w:rsidRDefault="008A7AF3" w:rsidP="00D5570B">
            <w:pPr>
              <w:jc w:val="center"/>
            </w:pPr>
            <w:r w:rsidRPr="00EF6425">
              <w:sym w:font="Symbol" w:char="F02D"/>
            </w:r>
          </w:p>
        </w:tc>
        <w:tc>
          <w:tcPr>
            <w:tcW w:w="635" w:type="dxa"/>
            <w:vAlign w:val="center"/>
          </w:tcPr>
          <w:p w14:paraId="75ECD3F4" w14:textId="77777777" w:rsidR="00D5570B" w:rsidRPr="00EF6425" w:rsidRDefault="00D5570B" w:rsidP="00D5570B">
            <w:pPr>
              <w:jc w:val="center"/>
            </w:pPr>
            <w:r w:rsidRPr="00EF6425">
              <w:t>1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98C24F7" w14:textId="77777777" w:rsidR="00D5570B" w:rsidRPr="00EF6425" w:rsidRDefault="00D5570B" w:rsidP="00D5570B">
            <w:pPr>
              <w:jc w:val="center"/>
            </w:pPr>
            <w:r w:rsidRPr="00EF6425">
              <w:t>0.849 (8.49E-01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072CBCF" w14:textId="77777777" w:rsidR="00D5570B" w:rsidRPr="00EF6425" w:rsidRDefault="00D5570B" w:rsidP="00D5570B">
            <w:r w:rsidRPr="00EF6425">
              <w:t>499.249 (2.00E-03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F0180E4" w14:textId="77777777" w:rsidR="00D5570B" w:rsidRPr="00EF6425" w:rsidRDefault="00D5570B" w:rsidP="00D5570B">
            <w:pPr>
              <w:jc w:val="center"/>
            </w:pPr>
            <w:r w:rsidRPr="00EF6425">
              <w:t>0.009(9.45E-03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7BA899D" w14:textId="77777777" w:rsidR="00D5570B" w:rsidRPr="00EF6425" w:rsidRDefault="00D5570B" w:rsidP="00D5570B">
            <w:pPr>
              <w:jc w:val="center"/>
            </w:pPr>
            <w:r w:rsidRPr="00EF6425">
              <w:t>4.00</w:t>
            </w:r>
          </w:p>
        </w:tc>
      </w:tr>
      <w:tr w:rsidR="00EF6425" w:rsidRPr="00EF6425" w14:paraId="0F037802" w14:textId="77777777" w:rsidTr="00D5570B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</w:tcPr>
          <w:p w14:paraId="0BF542EC" w14:textId="77777777" w:rsidR="00D5570B" w:rsidRPr="00EF6425" w:rsidRDefault="00D5570B" w:rsidP="00EC09E4">
            <w:r w:rsidRPr="00EF6425">
              <w:t>ST64</w:t>
            </w:r>
          </w:p>
        </w:tc>
        <w:tc>
          <w:tcPr>
            <w:tcW w:w="1260" w:type="dxa"/>
            <w:vAlign w:val="center"/>
          </w:tcPr>
          <w:p w14:paraId="5B151852" w14:textId="77777777" w:rsidR="00D5570B" w:rsidRPr="00EF6425" w:rsidRDefault="00D5570B" w:rsidP="00D5570B">
            <w:pPr>
              <w:jc w:val="center"/>
            </w:pPr>
            <w:r w:rsidRPr="00EF6425">
              <w:t>FQS</w:t>
            </w:r>
          </w:p>
        </w:tc>
        <w:tc>
          <w:tcPr>
            <w:tcW w:w="1170" w:type="dxa"/>
          </w:tcPr>
          <w:p w14:paraId="5352F1A8" w14:textId="3002A611" w:rsidR="00D5570B" w:rsidRPr="00EF6425" w:rsidRDefault="00B409AE" w:rsidP="00D5570B">
            <w:pPr>
              <w:jc w:val="center"/>
            </w:pPr>
            <w:r w:rsidRPr="00EF6425">
              <w:sym w:font="Symbol" w:char="F02D"/>
            </w:r>
          </w:p>
        </w:tc>
        <w:tc>
          <w:tcPr>
            <w:tcW w:w="1170" w:type="dxa"/>
          </w:tcPr>
          <w:p w14:paraId="300D9B24" w14:textId="1162748D" w:rsidR="00D5570B" w:rsidRPr="00EF6425" w:rsidRDefault="008A7AF3" w:rsidP="00D5570B">
            <w:pPr>
              <w:jc w:val="center"/>
            </w:pPr>
            <w:r w:rsidRPr="00EF6425">
              <w:sym w:font="Symbol" w:char="F02D"/>
            </w:r>
          </w:p>
        </w:tc>
        <w:tc>
          <w:tcPr>
            <w:tcW w:w="635" w:type="dxa"/>
            <w:vAlign w:val="center"/>
          </w:tcPr>
          <w:p w14:paraId="15057724" w14:textId="77777777" w:rsidR="00D5570B" w:rsidRPr="00EF6425" w:rsidRDefault="00D5570B" w:rsidP="00D5570B">
            <w:pPr>
              <w:jc w:val="center"/>
            </w:pPr>
            <w:r w:rsidRPr="00EF6425">
              <w:t>1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DB8695D" w14:textId="77777777" w:rsidR="00D5570B" w:rsidRPr="00EF6425" w:rsidRDefault="00D5570B" w:rsidP="00D5570B">
            <w:pPr>
              <w:jc w:val="center"/>
            </w:pPr>
            <w:r w:rsidRPr="00EF6425">
              <w:t>0.753 (2.31E-03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6AEBA9F" w14:textId="77777777" w:rsidR="00D5570B" w:rsidRPr="00EF6425" w:rsidRDefault="00D5570B" w:rsidP="00D5570B">
            <w:pPr>
              <w:jc w:val="center"/>
            </w:pPr>
            <w:r w:rsidRPr="00EF6425">
              <w:t>584.922 (1.19E-08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83A5B8D" w14:textId="77777777" w:rsidR="00D5570B" w:rsidRPr="00EF6425" w:rsidRDefault="00D5570B" w:rsidP="00D5570B">
            <w:pPr>
              <w:jc w:val="center"/>
            </w:pPr>
            <w:r w:rsidRPr="00EF6425">
              <w:t>0.007 (4.87E-08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1D6F860" w14:textId="77777777" w:rsidR="00D5570B" w:rsidRPr="00EF6425" w:rsidRDefault="00D5570B" w:rsidP="00D5570B">
            <w:pPr>
              <w:jc w:val="center"/>
            </w:pPr>
            <w:r w:rsidRPr="00EF6425">
              <w:t>3.06</w:t>
            </w:r>
          </w:p>
        </w:tc>
      </w:tr>
      <w:tr w:rsidR="00EF6425" w:rsidRPr="00EF6425" w14:paraId="6B8B80C9" w14:textId="77777777" w:rsidTr="00D5570B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</w:tcPr>
          <w:p w14:paraId="131FA53E" w14:textId="77777777" w:rsidR="00D5570B" w:rsidRPr="00EF6425" w:rsidRDefault="00D5570B" w:rsidP="00EC09E4">
            <w:r w:rsidRPr="00EF6425">
              <w:t>ST84</w:t>
            </w:r>
          </w:p>
        </w:tc>
        <w:tc>
          <w:tcPr>
            <w:tcW w:w="1260" w:type="dxa"/>
            <w:vAlign w:val="center"/>
          </w:tcPr>
          <w:p w14:paraId="4012FE0F" w14:textId="77777777" w:rsidR="00D5570B" w:rsidRPr="00EF6425" w:rsidRDefault="00D5570B" w:rsidP="00D5570B">
            <w:pPr>
              <w:jc w:val="center"/>
            </w:pPr>
            <w:r w:rsidRPr="00EF6425">
              <w:t>FQS</w:t>
            </w:r>
          </w:p>
        </w:tc>
        <w:tc>
          <w:tcPr>
            <w:tcW w:w="1170" w:type="dxa"/>
          </w:tcPr>
          <w:p w14:paraId="33A96AAE" w14:textId="36161589" w:rsidR="00D5570B" w:rsidRPr="00EF6425" w:rsidRDefault="00B409AE" w:rsidP="00D5570B">
            <w:pPr>
              <w:jc w:val="center"/>
            </w:pPr>
            <w:r w:rsidRPr="00EF6425">
              <w:sym w:font="Symbol" w:char="F02D"/>
            </w:r>
          </w:p>
        </w:tc>
        <w:tc>
          <w:tcPr>
            <w:tcW w:w="1170" w:type="dxa"/>
          </w:tcPr>
          <w:p w14:paraId="056E57E7" w14:textId="091DF5B4" w:rsidR="00D5570B" w:rsidRPr="00EF6425" w:rsidRDefault="008A7AF3" w:rsidP="00D5570B">
            <w:pPr>
              <w:jc w:val="center"/>
            </w:pPr>
            <w:r w:rsidRPr="00EF6425">
              <w:sym w:font="Symbol" w:char="F02D"/>
            </w:r>
          </w:p>
        </w:tc>
        <w:tc>
          <w:tcPr>
            <w:tcW w:w="635" w:type="dxa"/>
            <w:vAlign w:val="center"/>
          </w:tcPr>
          <w:p w14:paraId="752EDF5A" w14:textId="77777777" w:rsidR="00D5570B" w:rsidRPr="00EF6425" w:rsidRDefault="00D5570B" w:rsidP="00D5570B">
            <w:pPr>
              <w:jc w:val="center"/>
            </w:pPr>
            <w:r w:rsidRPr="00EF6425"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23B86DE" w14:textId="77777777" w:rsidR="00D5570B" w:rsidRPr="00EF6425" w:rsidRDefault="00D5570B" w:rsidP="00D5570B">
            <w:pPr>
              <w:jc w:val="center"/>
            </w:pPr>
            <w:r w:rsidRPr="00EF6425">
              <w:t>1.384 (3.28E-03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0B1C033" w14:textId="77777777" w:rsidR="00D5570B" w:rsidRPr="00EF6425" w:rsidRDefault="00D5570B" w:rsidP="00D5570B">
            <w:pPr>
              <w:jc w:val="center"/>
            </w:pPr>
            <w:r w:rsidRPr="00EF6425">
              <w:t>538.245 (5.91E-09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E273E4B" w14:textId="77777777" w:rsidR="00D5570B" w:rsidRPr="00EF6425" w:rsidRDefault="00D5570B" w:rsidP="00D5570B">
            <w:pPr>
              <w:jc w:val="center"/>
            </w:pPr>
            <w:r w:rsidRPr="00EF6425">
              <w:t>0.007 (2.20E-08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28D8DF3" w14:textId="77777777" w:rsidR="00D5570B" w:rsidRPr="00EF6425" w:rsidRDefault="00D5570B" w:rsidP="00D5570B">
            <w:pPr>
              <w:jc w:val="center"/>
            </w:pPr>
            <w:r w:rsidRPr="00EF6425">
              <w:t>5.15</w:t>
            </w:r>
          </w:p>
        </w:tc>
      </w:tr>
      <w:tr w:rsidR="00EF6425" w:rsidRPr="00EF6425" w14:paraId="37C5EC69" w14:textId="77777777" w:rsidTr="00D5570B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</w:tcPr>
          <w:p w14:paraId="61D8933B" w14:textId="77777777" w:rsidR="00D5570B" w:rsidRPr="00EF6425" w:rsidRDefault="00D5570B" w:rsidP="00EC09E4">
            <w:r w:rsidRPr="00EF6425">
              <w:t>ST155</w:t>
            </w:r>
          </w:p>
        </w:tc>
        <w:tc>
          <w:tcPr>
            <w:tcW w:w="1260" w:type="dxa"/>
            <w:vAlign w:val="center"/>
          </w:tcPr>
          <w:p w14:paraId="4C953425" w14:textId="77777777" w:rsidR="00D5570B" w:rsidRPr="00EF6425" w:rsidRDefault="00D5570B" w:rsidP="00D5570B">
            <w:pPr>
              <w:jc w:val="center"/>
            </w:pPr>
            <w:r w:rsidRPr="00EF6425">
              <w:t>FQS</w:t>
            </w:r>
          </w:p>
        </w:tc>
        <w:tc>
          <w:tcPr>
            <w:tcW w:w="1170" w:type="dxa"/>
          </w:tcPr>
          <w:p w14:paraId="12FE56FF" w14:textId="59E6B353" w:rsidR="00D5570B" w:rsidRPr="00EF6425" w:rsidRDefault="00B409AE" w:rsidP="00D5570B">
            <w:pPr>
              <w:jc w:val="center"/>
            </w:pPr>
            <w:r w:rsidRPr="00EF6425">
              <w:sym w:font="Symbol" w:char="F02D"/>
            </w:r>
          </w:p>
        </w:tc>
        <w:tc>
          <w:tcPr>
            <w:tcW w:w="1170" w:type="dxa"/>
          </w:tcPr>
          <w:p w14:paraId="425C2929" w14:textId="5D67C1DF" w:rsidR="00D5570B" w:rsidRPr="00EF6425" w:rsidRDefault="008A7AF3" w:rsidP="00D5570B">
            <w:pPr>
              <w:jc w:val="center"/>
            </w:pPr>
            <w:r w:rsidRPr="00EF6425">
              <w:sym w:font="Symbol" w:char="F02D"/>
            </w:r>
          </w:p>
        </w:tc>
        <w:tc>
          <w:tcPr>
            <w:tcW w:w="635" w:type="dxa"/>
            <w:vAlign w:val="center"/>
          </w:tcPr>
          <w:p w14:paraId="64A3F065" w14:textId="77777777" w:rsidR="00D5570B" w:rsidRPr="00EF6425" w:rsidRDefault="00D5570B" w:rsidP="00D5570B">
            <w:pPr>
              <w:jc w:val="center"/>
            </w:pPr>
            <w:r w:rsidRPr="00EF6425"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04A3F1E" w14:textId="77777777" w:rsidR="00D5570B" w:rsidRPr="00EF6425" w:rsidRDefault="00D5570B" w:rsidP="00D5570B">
            <w:pPr>
              <w:jc w:val="center"/>
            </w:pPr>
            <w:r w:rsidRPr="00EF6425">
              <w:t>0.762 (1.57E-03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B640F02" w14:textId="77777777" w:rsidR="00D5570B" w:rsidRPr="00EF6425" w:rsidRDefault="00D5570B" w:rsidP="00D5570B">
            <w:pPr>
              <w:jc w:val="center"/>
            </w:pPr>
            <w:r w:rsidRPr="00EF6425">
              <w:t>404.009 (1.65E-08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8A0808B" w14:textId="77777777" w:rsidR="00D5570B" w:rsidRPr="00EF6425" w:rsidRDefault="00D5570B" w:rsidP="00D5570B">
            <w:pPr>
              <w:jc w:val="center"/>
            </w:pPr>
            <w:r w:rsidRPr="00EF6425">
              <w:t>0.010 (6.87E-08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0701AEF" w14:textId="77777777" w:rsidR="00D5570B" w:rsidRPr="00EF6425" w:rsidRDefault="00D5570B" w:rsidP="00D5570B">
            <w:pPr>
              <w:jc w:val="center"/>
            </w:pPr>
            <w:r w:rsidRPr="00EF6425">
              <w:t>3.14</w:t>
            </w:r>
          </w:p>
        </w:tc>
      </w:tr>
      <w:tr w:rsidR="00EF6425" w:rsidRPr="00EF6425" w14:paraId="685A0EC9" w14:textId="77777777" w:rsidTr="00D5570B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</w:tcPr>
          <w:p w14:paraId="3F0B4AB7" w14:textId="77777777" w:rsidR="00D5570B" w:rsidRPr="00EF6425" w:rsidRDefault="00D5570B" w:rsidP="00EC09E4">
            <w:r w:rsidRPr="00EF6425">
              <w:t>ST258</w:t>
            </w:r>
          </w:p>
        </w:tc>
        <w:tc>
          <w:tcPr>
            <w:tcW w:w="1260" w:type="dxa"/>
            <w:vAlign w:val="center"/>
          </w:tcPr>
          <w:p w14:paraId="2F3E2EC4" w14:textId="77777777" w:rsidR="00D5570B" w:rsidRPr="00EF6425" w:rsidRDefault="00D5570B" w:rsidP="00D5570B">
            <w:pPr>
              <w:jc w:val="center"/>
            </w:pPr>
            <w:r w:rsidRPr="00EF6425">
              <w:t>FQS</w:t>
            </w:r>
          </w:p>
        </w:tc>
        <w:tc>
          <w:tcPr>
            <w:tcW w:w="1170" w:type="dxa"/>
          </w:tcPr>
          <w:p w14:paraId="7F94D856" w14:textId="027A6F44" w:rsidR="00D5570B" w:rsidRPr="00EF6425" w:rsidRDefault="00B409AE" w:rsidP="00D5570B">
            <w:pPr>
              <w:jc w:val="center"/>
            </w:pPr>
            <w:r w:rsidRPr="00EF6425">
              <w:sym w:font="Symbol" w:char="F02D"/>
            </w:r>
          </w:p>
        </w:tc>
        <w:tc>
          <w:tcPr>
            <w:tcW w:w="1170" w:type="dxa"/>
          </w:tcPr>
          <w:p w14:paraId="0C3C51DB" w14:textId="70856CCA" w:rsidR="00D5570B" w:rsidRPr="00EF6425" w:rsidRDefault="008A7AF3" w:rsidP="00D5570B">
            <w:pPr>
              <w:jc w:val="center"/>
            </w:pPr>
            <w:r w:rsidRPr="00EF6425">
              <w:sym w:font="Symbol" w:char="F02D"/>
            </w:r>
          </w:p>
        </w:tc>
        <w:tc>
          <w:tcPr>
            <w:tcW w:w="635" w:type="dxa"/>
            <w:vAlign w:val="center"/>
          </w:tcPr>
          <w:p w14:paraId="011D06B8" w14:textId="77777777" w:rsidR="00D5570B" w:rsidRPr="00EF6425" w:rsidRDefault="00D5570B" w:rsidP="00D5570B">
            <w:pPr>
              <w:jc w:val="center"/>
            </w:pPr>
            <w:r w:rsidRPr="00EF6425">
              <w:t>1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197713F" w14:textId="77777777" w:rsidR="00D5570B" w:rsidRPr="00EF6425" w:rsidRDefault="00D5570B" w:rsidP="00D5570B">
            <w:pPr>
              <w:jc w:val="center"/>
            </w:pPr>
            <w:r w:rsidRPr="00EF6425">
              <w:t>1.896 (3.53E-03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9E064C4" w14:textId="77777777" w:rsidR="00D5570B" w:rsidRPr="00EF6425" w:rsidRDefault="00D5570B" w:rsidP="00D5570B">
            <w:pPr>
              <w:jc w:val="center"/>
            </w:pPr>
            <w:r w:rsidRPr="00EF6425">
              <w:t>542.635 (3.33E-09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0868133" w14:textId="77777777" w:rsidR="00D5570B" w:rsidRPr="00EF6425" w:rsidRDefault="00D5570B" w:rsidP="00D5570B">
            <w:pPr>
              <w:jc w:val="center"/>
            </w:pPr>
            <w:r w:rsidRPr="00EF6425">
              <w:t>0.005 (9.77E-09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3178519" w14:textId="77777777" w:rsidR="00D5570B" w:rsidRPr="00EF6425" w:rsidRDefault="00D5570B" w:rsidP="00D5570B">
            <w:pPr>
              <w:jc w:val="center"/>
            </w:pPr>
            <w:r w:rsidRPr="00EF6425">
              <w:t>5.54</w:t>
            </w:r>
          </w:p>
        </w:tc>
      </w:tr>
      <w:tr w:rsidR="00EF6425" w:rsidRPr="00EF6425" w14:paraId="153A1C35" w14:textId="77777777" w:rsidTr="00D5570B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</w:tcPr>
          <w:p w14:paraId="61F614DA" w14:textId="77777777" w:rsidR="00D5570B" w:rsidRPr="00EF6425" w:rsidRDefault="00D5570B" w:rsidP="00EC09E4">
            <w:r w:rsidRPr="00EF6425">
              <w:t>ST261</w:t>
            </w:r>
          </w:p>
        </w:tc>
        <w:tc>
          <w:tcPr>
            <w:tcW w:w="1260" w:type="dxa"/>
            <w:vAlign w:val="center"/>
          </w:tcPr>
          <w:p w14:paraId="388AD540" w14:textId="77777777" w:rsidR="00D5570B" w:rsidRPr="00EF6425" w:rsidRDefault="00D5570B" w:rsidP="00D5570B">
            <w:pPr>
              <w:jc w:val="center"/>
            </w:pPr>
            <w:r w:rsidRPr="00EF6425">
              <w:t>FQS</w:t>
            </w:r>
          </w:p>
        </w:tc>
        <w:tc>
          <w:tcPr>
            <w:tcW w:w="1170" w:type="dxa"/>
          </w:tcPr>
          <w:p w14:paraId="4123BADD" w14:textId="2E0B3DB3" w:rsidR="00D5570B" w:rsidRPr="00EF6425" w:rsidRDefault="00B409AE" w:rsidP="00D5570B">
            <w:pPr>
              <w:jc w:val="center"/>
            </w:pPr>
            <w:r w:rsidRPr="00EF6425">
              <w:sym w:font="Symbol" w:char="F02D"/>
            </w:r>
          </w:p>
        </w:tc>
        <w:tc>
          <w:tcPr>
            <w:tcW w:w="1170" w:type="dxa"/>
          </w:tcPr>
          <w:p w14:paraId="12C4761F" w14:textId="49AB66FC" w:rsidR="00D5570B" w:rsidRPr="00EF6425" w:rsidRDefault="008A7AF3" w:rsidP="00D5570B">
            <w:pPr>
              <w:jc w:val="center"/>
            </w:pPr>
            <w:r w:rsidRPr="00EF6425">
              <w:sym w:font="Symbol" w:char="F02D"/>
            </w:r>
          </w:p>
        </w:tc>
        <w:tc>
          <w:tcPr>
            <w:tcW w:w="635" w:type="dxa"/>
            <w:vAlign w:val="center"/>
          </w:tcPr>
          <w:p w14:paraId="15F441D4" w14:textId="77777777" w:rsidR="00D5570B" w:rsidRPr="00EF6425" w:rsidRDefault="00D5570B" w:rsidP="00D5570B">
            <w:pPr>
              <w:jc w:val="center"/>
            </w:pPr>
            <w:r w:rsidRPr="00EF6425"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68E2F31" w14:textId="77777777" w:rsidR="00D5570B" w:rsidRPr="00EF6425" w:rsidRDefault="00D5570B" w:rsidP="00D5570B">
            <w:pPr>
              <w:jc w:val="center"/>
            </w:pPr>
            <w:r w:rsidRPr="00EF6425">
              <w:t>1.137 (8.69E-03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7B54817" w14:textId="77777777" w:rsidR="00D5570B" w:rsidRPr="00EF6425" w:rsidRDefault="00D5570B" w:rsidP="00D5570B">
            <w:pPr>
              <w:jc w:val="center"/>
            </w:pPr>
            <w:r w:rsidRPr="00EF6425">
              <w:t>516.302 (2.51E-08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09B534C" w14:textId="77777777" w:rsidR="00D5570B" w:rsidRPr="00EF6425" w:rsidRDefault="00D5570B" w:rsidP="00D5570B">
            <w:pPr>
              <w:jc w:val="center"/>
            </w:pPr>
            <w:r w:rsidRPr="00EF6425">
              <w:t>0.007 (8.71E-08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1D78C9D" w14:textId="77777777" w:rsidR="00D5570B" w:rsidRPr="00EF6425" w:rsidRDefault="00D5570B" w:rsidP="00D5570B">
            <w:pPr>
              <w:jc w:val="center"/>
            </w:pPr>
            <w:r w:rsidRPr="00EF6425">
              <w:t>3.90</w:t>
            </w:r>
          </w:p>
        </w:tc>
      </w:tr>
      <w:tr w:rsidR="00EF6425" w:rsidRPr="00EF6425" w14:paraId="24723169" w14:textId="77777777" w:rsidTr="00D5570B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</w:tcPr>
          <w:p w14:paraId="7158E76E" w14:textId="77777777" w:rsidR="00D5570B" w:rsidRPr="00EF6425" w:rsidRDefault="00D5570B" w:rsidP="00EC09E4">
            <w:r w:rsidRPr="00EF6425">
              <w:t>ST749</w:t>
            </w:r>
          </w:p>
        </w:tc>
        <w:tc>
          <w:tcPr>
            <w:tcW w:w="1260" w:type="dxa"/>
            <w:vAlign w:val="center"/>
          </w:tcPr>
          <w:p w14:paraId="7AB3606B" w14:textId="77777777" w:rsidR="00D5570B" w:rsidRPr="00EF6425" w:rsidRDefault="00D5570B" w:rsidP="00D5570B">
            <w:pPr>
              <w:jc w:val="center"/>
            </w:pPr>
            <w:r w:rsidRPr="00EF6425">
              <w:t>FQS</w:t>
            </w:r>
          </w:p>
        </w:tc>
        <w:tc>
          <w:tcPr>
            <w:tcW w:w="1170" w:type="dxa"/>
          </w:tcPr>
          <w:p w14:paraId="4E86D3A5" w14:textId="004AC623" w:rsidR="00D5570B" w:rsidRPr="00EF6425" w:rsidRDefault="00B409AE" w:rsidP="00D5570B">
            <w:pPr>
              <w:jc w:val="center"/>
            </w:pPr>
            <w:r w:rsidRPr="00EF6425">
              <w:sym w:font="Symbol" w:char="F02D"/>
            </w:r>
          </w:p>
        </w:tc>
        <w:tc>
          <w:tcPr>
            <w:tcW w:w="1170" w:type="dxa"/>
          </w:tcPr>
          <w:p w14:paraId="257234A3" w14:textId="4F9AB713" w:rsidR="00D5570B" w:rsidRPr="00EF6425" w:rsidRDefault="008A7AF3" w:rsidP="00D5570B">
            <w:pPr>
              <w:jc w:val="center"/>
            </w:pPr>
            <w:r w:rsidRPr="00EF6425">
              <w:sym w:font="Symbol" w:char="F02D"/>
            </w:r>
          </w:p>
        </w:tc>
        <w:tc>
          <w:tcPr>
            <w:tcW w:w="635" w:type="dxa"/>
            <w:vAlign w:val="center"/>
          </w:tcPr>
          <w:p w14:paraId="295A26EF" w14:textId="77777777" w:rsidR="00D5570B" w:rsidRPr="00EF6425" w:rsidRDefault="00D5570B" w:rsidP="00D5570B">
            <w:pPr>
              <w:jc w:val="center"/>
            </w:pPr>
            <w:r w:rsidRPr="00EF6425"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29470E0" w14:textId="77777777" w:rsidR="00D5570B" w:rsidRPr="00EF6425" w:rsidRDefault="00D5570B" w:rsidP="00D5570B">
            <w:pPr>
              <w:jc w:val="center"/>
            </w:pPr>
            <w:r w:rsidRPr="00EF6425">
              <w:t>1.504 (1.71E-02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3BAF0E2" w14:textId="77777777" w:rsidR="00D5570B" w:rsidRPr="00EF6425" w:rsidRDefault="00D5570B" w:rsidP="00D5570B">
            <w:pPr>
              <w:jc w:val="center"/>
            </w:pPr>
            <w:r w:rsidRPr="00EF6425">
              <w:t>611.281 (2.03E-08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5B7C7BA" w14:textId="77777777" w:rsidR="00D5570B" w:rsidRPr="00EF6425" w:rsidRDefault="00D5570B" w:rsidP="00D5570B">
            <w:pPr>
              <w:jc w:val="center"/>
            </w:pPr>
            <w:r w:rsidRPr="00EF6425">
              <w:t>0.005 (6.04E-08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675E8D5" w14:textId="77777777" w:rsidR="00D5570B" w:rsidRPr="00EF6425" w:rsidRDefault="00D5570B" w:rsidP="00D5570B">
            <w:pPr>
              <w:jc w:val="center"/>
            </w:pPr>
            <w:r w:rsidRPr="00EF6425">
              <w:t>4.43</w:t>
            </w:r>
          </w:p>
        </w:tc>
      </w:tr>
      <w:tr w:rsidR="00EF6425" w:rsidRPr="00EF6425" w14:paraId="30CF65BA" w14:textId="77777777" w:rsidTr="00D5570B">
        <w:trPr>
          <w:trHeight w:val="320"/>
        </w:trPr>
        <w:tc>
          <w:tcPr>
            <w:tcW w:w="1165" w:type="dxa"/>
            <w:shd w:val="clear" w:color="auto" w:fill="auto"/>
            <w:noWrap/>
            <w:vAlign w:val="center"/>
          </w:tcPr>
          <w:p w14:paraId="4BDE50B3" w14:textId="14B02A84" w:rsidR="00D5570B" w:rsidRPr="00EF6425" w:rsidRDefault="00D5570B" w:rsidP="00EC09E4">
            <w:pPr>
              <w:rPr>
                <w:rFonts w:ascii="Times" w:hAnsi="Times"/>
              </w:rPr>
            </w:pPr>
            <w:r w:rsidRPr="00EF6425">
              <w:rPr>
                <w:rFonts w:ascii="Times" w:hAnsi="Times"/>
              </w:rPr>
              <w:t>Total</w:t>
            </w:r>
          </w:p>
        </w:tc>
        <w:tc>
          <w:tcPr>
            <w:tcW w:w="1260" w:type="dxa"/>
            <w:vAlign w:val="center"/>
          </w:tcPr>
          <w:p w14:paraId="2ACACEC7" w14:textId="14BEF119" w:rsidR="00D5570B" w:rsidRPr="00EF6425" w:rsidRDefault="00D5570B" w:rsidP="00D5570B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</w:tcPr>
          <w:p w14:paraId="416B6369" w14:textId="77777777" w:rsidR="00D5570B" w:rsidRPr="00EF6425" w:rsidRDefault="00D5570B" w:rsidP="00D5570B">
            <w:pPr>
              <w:jc w:val="center"/>
              <w:rPr>
                <w:rFonts w:ascii="Times" w:hAnsi="Times"/>
              </w:rPr>
            </w:pPr>
          </w:p>
        </w:tc>
        <w:tc>
          <w:tcPr>
            <w:tcW w:w="1170" w:type="dxa"/>
          </w:tcPr>
          <w:p w14:paraId="4FD1990C" w14:textId="77777777" w:rsidR="00D5570B" w:rsidRPr="00EF6425" w:rsidRDefault="00D5570B" w:rsidP="00D5570B">
            <w:pPr>
              <w:jc w:val="center"/>
              <w:rPr>
                <w:rFonts w:ascii="Times" w:hAnsi="Times"/>
              </w:rPr>
            </w:pPr>
          </w:p>
        </w:tc>
        <w:tc>
          <w:tcPr>
            <w:tcW w:w="635" w:type="dxa"/>
            <w:vAlign w:val="center"/>
          </w:tcPr>
          <w:p w14:paraId="36E93C66" w14:textId="77777777" w:rsidR="00D5570B" w:rsidRPr="00EF6425" w:rsidRDefault="00D5570B" w:rsidP="00D5570B">
            <w:pPr>
              <w:jc w:val="center"/>
              <w:rPr>
                <w:rFonts w:ascii="Times" w:hAnsi="Times"/>
              </w:rPr>
            </w:pPr>
            <w:r w:rsidRPr="00EF6425">
              <w:rPr>
                <w:rFonts w:ascii="Times" w:hAnsi="Times"/>
              </w:rPr>
              <w:t>37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CBEE322" w14:textId="77777777" w:rsidR="00D5570B" w:rsidRPr="00EF6425" w:rsidRDefault="00D5570B" w:rsidP="00D5570B">
            <w:pPr>
              <w:jc w:val="center"/>
              <w:rPr>
                <w:rFonts w:ascii="Times" w:hAnsi="Times" w:cs="Calibri"/>
              </w:rPr>
            </w:pPr>
            <w:r w:rsidRPr="00EF6425">
              <w:rPr>
                <w:rFonts w:ascii="Times" w:hAnsi="Times" w:cs="Calibri"/>
              </w:rPr>
              <w:t>0.815 (9.36E-06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21C4D2B" w14:textId="77777777" w:rsidR="00D5570B" w:rsidRPr="00EF6425" w:rsidRDefault="00D5570B" w:rsidP="00D5570B">
            <w:pPr>
              <w:jc w:val="center"/>
              <w:rPr>
                <w:rFonts w:ascii="Times" w:hAnsi="Times" w:cs="Calibri"/>
              </w:rPr>
            </w:pPr>
            <w:r w:rsidRPr="00EF6425">
              <w:rPr>
                <w:rFonts w:ascii="Times" w:hAnsi="Times" w:cs="Calibri"/>
              </w:rPr>
              <w:t>246.605 (2.32E-10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2C93ED8" w14:textId="77777777" w:rsidR="00D5570B" w:rsidRPr="00EF6425" w:rsidRDefault="00D5570B" w:rsidP="00D5570B">
            <w:pPr>
              <w:jc w:val="center"/>
              <w:rPr>
                <w:rFonts w:ascii="Times" w:hAnsi="Times" w:cs="Calibri"/>
              </w:rPr>
            </w:pPr>
            <w:r w:rsidRPr="00EF6425">
              <w:rPr>
                <w:rFonts w:ascii="Times" w:hAnsi="Times" w:cs="Calibri"/>
              </w:rPr>
              <w:t>0.009 (4.96E-10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D7C9E3C" w14:textId="77777777" w:rsidR="00D5570B" w:rsidRPr="00EF6425" w:rsidRDefault="00D5570B" w:rsidP="00D5570B">
            <w:pPr>
              <w:jc w:val="center"/>
              <w:rPr>
                <w:rFonts w:ascii="Times" w:hAnsi="Times" w:cs="Calibri"/>
              </w:rPr>
            </w:pPr>
            <w:r w:rsidRPr="00EF6425">
              <w:rPr>
                <w:rFonts w:ascii="Times" w:hAnsi="Times" w:cs="Calibri"/>
              </w:rPr>
              <w:t>1.74</w:t>
            </w:r>
          </w:p>
        </w:tc>
      </w:tr>
    </w:tbl>
    <w:p w14:paraId="536F2251" w14:textId="77777777" w:rsidR="00D5570B" w:rsidRDefault="00D5570B" w:rsidP="00164F93">
      <w:pPr>
        <w:pStyle w:val="NormalWeb"/>
        <w:spacing w:line="480" w:lineRule="auto"/>
        <w:contextualSpacing/>
        <w:rPr>
          <w:i/>
        </w:rPr>
      </w:pPr>
    </w:p>
    <w:p w14:paraId="51AFD41E" w14:textId="77777777" w:rsidR="00D5570B" w:rsidRDefault="00D5570B" w:rsidP="006D77EC">
      <w:pPr>
        <w:pStyle w:val="NormalWeb"/>
        <w:spacing w:line="360" w:lineRule="auto"/>
        <w:contextualSpacing/>
        <w:rPr>
          <w:i/>
        </w:rPr>
      </w:pPr>
    </w:p>
    <w:p w14:paraId="7051FED4" w14:textId="19E7CB38" w:rsidR="002B5887" w:rsidRPr="002B5887" w:rsidRDefault="002B5887" w:rsidP="006D77EC">
      <w:pPr>
        <w:pStyle w:val="NormalWeb"/>
        <w:spacing w:line="360" w:lineRule="auto"/>
        <w:contextualSpacing/>
        <w:rPr>
          <w:bCs/>
        </w:rPr>
      </w:pPr>
      <w:r w:rsidRPr="002B5887">
        <w:rPr>
          <w:i/>
        </w:rPr>
        <w:t>Note:</w:t>
      </w:r>
      <w:r>
        <w:t xml:space="preserve"> </w:t>
      </w:r>
      <w:r w:rsidR="007E7EBB" w:rsidRPr="004203C6">
        <w:t xml:space="preserve">ST, sequence type; </w:t>
      </w:r>
      <w:r w:rsidR="00D607E3">
        <w:t>FQR, Fluoroquinolone resistan</w:t>
      </w:r>
      <w:r w:rsidR="00CE7760">
        <w:t>t</w:t>
      </w:r>
      <w:r w:rsidR="00D607E3">
        <w:t xml:space="preserve">; </w:t>
      </w:r>
      <w:r w:rsidR="00CC0EDD">
        <w:t>FQ</w:t>
      </w:r>
      <w:r w:rsidR="00ED2D59">
        <w:t>S</w:t>
      </w:r>
      <w:r w:rsidR="00CC0EDD">
        <w:t xml:space="preserve">, Fluoroquinolone sensitive; </w:t>
      </w:r>
      <w:r w:rsidR="009B2508">
        <w:t xml:space="preserve">N, number of isolates; </w:t>
      </w:r>
      <w:r w:rsidR="00B25792" w:rsidRPr="004203C6">
        <w:t>R/</w:t>
      </w:r>
      <w:r w:rsidR="00B25792" w:rsidRPr="00164F93">
        <w:rPr>
          <w:rFonts w:eastAsia="Calibri"/>
          <w:color w:val="000000"/>
        </w:rPr>
        <w:t>θ,</w:t>
      </w:r>
      <w:r w:rsidRPr="004203C6">
        <w:t xml:space="preserve"> relative rate of recombination to mutation</w:t>
      </w:r>
      <w:r w:rsidR="00B25792" w:rsidRPr="004203C6">
        <w:t xml:space="preserve">; </w:t>
      </w:r>
      <w:r w:rsidR="00B25792" w:rsidRPr="00164F93">
        <w:rPr>
          <w:rFonts w:eastAsia="Calibri"/>
          <w:color w:val="000000"/>
        </w:rPr>
        <w:t>δ</w:t>
      </w:r>
      <w:r w:rsidRPr="004203C6">
        <w:t>,</w:t>
      </w:r>
      <w:r w:rsidR="00B25792" w:rsidRPr="004203C6">
        <w:t xml:space="preserve"> </w:t>
      </w:r>
      <w:r w:rsidRPr="004203C6">
        <w:t xml:space="preserve">mean length of </w:t>
      </w:r>
      <w:r w:rsidR="00187589">
        <w:rPr>
          <w:rFonts w:eastAsia="Calibri"/>
        </w:rPr>
        <w:t>DNA imported by homologous recombination</w:t>
      </w:r>
      <w:r w:rsidR="00B25792" w:rsidRPr="004203C6">
        <w:t xml:space="preserve">; </w:t>
      </w:r>
      <w:r w:rsidR="00B25792" w:rsidRPr="00164F93">
        <w:rPr>
          <w:rFonts w:eastAsia="Calibri"/>
          <w:color w:val="000000"/>
        </w:rPr>
        <w:t xml:space="preserve">ν, </w:t>
      </w:r>
      <w:r w:rsidRPr="004203C6">
        <w:t xml:space="preserve">mean </w:t>
      </w:r>
      <w:r w:rsidR="00187589">
        <w:rPr>
          <w:rFonts w:eastAsia="Calibri"/>
        </w:rPr>
        <w:t>divergence rate per-site of DNA imported by homologous recombination</w:t>
      </w:r>
      <w:r w:rsidR="009F4C00" w:rsidRPr="004203C6">
        <w:t>; SD,</w:t>
      </w:r>
      <w:r w:rsidR="009F4C00">
        <w:t xml:space="preserve"> s</w:t>
      </w:r>
      <w:r w:rsidRPr="002B5887">
        <w:t>tandard deviations</w:t>
      </w:r>
      <w:r w:rsidR="001A517F">
        <w:t xml:space="preserve">; </w:t>
      </w:r>
      <w:r w:rsidR="00657CED" w:rsidRPr="00657CED">
        <w:t xml:space="preserve">The relative effect of recombination to mutation </w:t>
      </w:r>
      <w:r w:rsidR="001A517F" w:rsidRPr="002B5887">
        <w:t>r/m</w:t>
      </w:r>
      <w:r w:rsidR="001A517F">
        <w:t xml:space="preserve"> = </w:t>
      </w:r>
      <w:r w:rsidR="001A517F" w:rsidRPr="000052EA">
        <w:t>(</w:t>
      </w:r>
      <w:r w:rsidR="001A517F" w:rsidRPr="00164F93">
        <w:rPr>
          <w:rFonts w:eastAsia="Calibri"/>
          <w:color w:val="000000"/>
        </w:rPr>
        <w:t>R/θ)</w:t>
      </w:r>
      <w:r w:rsidR="007E7EBB" w:rsidRPr="00164F93">
        <w:rPr>
          <w:rFonts w:eastAsia="Calibri"/>
          <w:color w:val="000000"/>
        </w:rPr>
        <w:t xml:space="preserve"> x δ x ν.</w:t>
      </w:r>
      <w:r w:rsidR="004203C6">
        <w:rPr>
          <w:rFonts w:eastAsia="Calibri"/>
          <w:color w:val="000000"/>
        </w:rPr>
        <w:t xml:space="preserve"> </w:t>
      </w:r>
      <w:r w:rsidRPr="002B5887">
        <w:t xml:space="preserve">ClonalFrameML </w:t>
      </w:r>
      <w:r w:rsidR="00797F84">
        <w:t xml:space="preserve">calculates </w:t>
      </w:r>
      <w:r w:rsidRPr="002B5887">
        <w:t>1/</w:t>
      </w:r>
      <w:r w:rsidR="004203C6" w:rsidRPr="001D4DD4">
        <w:rPr>
          <w:rFonts w:eastAsia="Calibri"/>
          <w:color w:val="000000"/>
        </w:rPr>
        <w:t>δ</w:t>
      </w:r>
      <w:r w:rsidR="00797F84">
        <w:rPr>
          <w:rFonts w:eastAsia="Calibri"/>
          <w:color w:val="000000"/>
        </w:rPr>
        <w:t xml:space="preserve">, which was changed to </w:t>
      </w:r>
      <w:r w:rsidR="004D049F" w:rsidRPr="001D4DD4">
        <w:rPr>
          <w:rFonts w:eastAsia="Calibri"/>
          <w:color w:val="000000"/>
        </w:rPr>
        <w:t>δ</w:t>
      </w:r>
      <w:r w:rsidR="004D049F">
        <w:t>.</w:t>
      </w:r>
      <w:r w:rsidR="00B71236">
        <w:t xml:space="preserve"> Total</w:t>
      </w:r>
      <w:r w:rsidR="00D6074D">
        <w:t xml:space="preserve">, </w:t>
      </w:r>
      <w:r w:rsidR="003A6983">
        <w:t>a</w:t>
      </w:r>
      <w:r w:rsidR="00710673">
        <w:t xml:space="preserve">ll </w:t>
      </w:r>
      <w:r w:rsidR="00B71236">
        <w:t>isolates</w:t>
      </w:r>
      <w:r w:rsidR="00D6074D">
        <w:t xml:space="preserve"> analyzed in this study</w:t>
      </w:r>
      <w:r w:rsidR="00610693">
        <w:t xml:space="preserve"> </w:t>
      </w:r>
      <w:r w:rsidR="00D6074D">
        <w:t>including</w:t>
      </w:r>
      <w:r w:rsidR="00EA7BD9">
        <w:t xml:space="preserve"> minor STs</w:t>
      </w:r>
      <w:r w:rsidR="00B71236">
        <w:t>.</w:t>
      </w:r>
      <w:r w:rsidR="0040338C">
        <w:t xml:space="preserve"> </w:t>
      </w:r>
      <w:r w:rsidR="00EC09E4">
        <w:t>The presence (</w:t>
      </w:r>
      <w:r w:rsidR="00EC09E4">
        <w:rPr>
          <w:color w:val="000000" w:themeColor="text1"/>
        </w:rPr>
        <w:sym w:font="Symbol" w:char="F02B"/>
      </w:r>
      <w:r w:rsidR="00EC09E4">
        <w:rPr>
          <w:color w:val="000000" w:themeColor="text1"/>
        </w:rPr>
        <w:t xml:space="preserve">) </w:t>
      </w:r>
      <w:r w:rsidR="006D54F2">
        <w:t>and absence (</w:t>
      </w:r>
      <w:r w:rsidR="006D54F2">
        <w:rPr>
          <w:color w:val="000000" w:themeColor="text1"/>
        </w:rPr>
        <w:sym w:font="Symbol" w:char="F02D"/>
      </w:r>
      <w:r w:rsidR="006D54F2">
        <w:rPr>
          <w:color w:val="000000" w:themeColor="text1"/>
        </w:rPr>
        <w:t xml:space="preserve">) </w:t>
      </w:r>
      <w:r w:rsidR="00EC09E4">
        <w:t>of</w:t>
      </w:r>
      <w:r w:rsidR="00EC09E4" w:rsidRPr="00086D7F">
        <w:t xml:space="preserve"> CRISPR/Cas and disrupted</w:t>
      </w:r>
      <w:r w:rsidR="000258F8">
        <w:t xml:space="preserve"> </w:t>
      </w:r>
      <w:r w:rsidR="00EC09E4" w:rsidRPr="00086D7F">
        <w:rPr>
          <w:i/>
        </w:rPr>
        <w:t>comG</w:t>
      </w:r>
      <w:r w:rsidR="00EC09E4" w:rsidRPr="00086D7F">
        <w:t xml:space="preserve"> </w:t>
      </w:r>
      <w:r w:rsidR="00EC09E4">
        <w:t>(</w:t>
      </w:r>
      <w:r w:rsidR="00EC09E4" w:rsidRPr="0067041B">
        <w:rPr>
          <w:i/>
        </w:rPr>
        <w:t>comGA</w:t>
      </w:r>
      <w:r w:rsidR="00EC09E4">
        <w:t xml:space="preserve">*) </w:t>
      </w:r>
      <w:r w:rsidR="00EC09E4" w:rsidRPr="00086D7F">
        <w:t>are shown with each lineage.</w:t>
      </w:r>
      <w:r w:rsidR="00EC09E4">
        <w:t xml:space="preserve"> </w:t>
      </w:r>
      <w:r w:rsidR="0040338C">
        <w:t>ST45</w:t>
      </w:r>
      <w:r w:rsidR="005860D9">
        <w:t>#</w:t>
      </w:r>
      <w:r w:rsidR="0040338C">
        <w:t xml:space="preserve">, </w:t>
      </w:r>
      <w:r w:rsidR="0054297C">
        <w:t xml:space="preserve">4 </w:t>
      </w:r>
      <w:r w:rsidR="0040338C">
        <w:t>ST45 isolates with disrupted</w:t>
      </w:r>
      <w:r w:rsidR="000258F8">
        <w:t xml:space="preserve"> </w:t>
      </w:r>
      <w:r w:rsidR="0040338C" w:rsidRPr="00DD432F">
        <w:rPr>
          <w:i/>
        </w:rPr>
        <w:t>comG</w:t>
      </w:r>
      <w:r w:rsidR="00526563">
        <w:rPr>
          <w:i/>
        </w:rPr>
        <w:t xml:space="preserve"> </w:t>
      </w:r>
      <w:r w:rsidR="00526563">
        <w:t>(</w:t>
      </w:r>
      <w:r w:rsidR="00526563" w:rsidRPr="0067041B">
        <w:rPr>
          <w:i/>
        </w:rPr>
        <w:t>comGA</w:t>
      </w:r>
      <w:r w:rsidR="00526563">
        <w:t>*)</w:t>
      </w:r>
      <w:r w:rsidR="0040338C">
        <w:t xml:space="preserve">; ST45, </w:t>
      </w:r>
      <w:r w:rsidR="0054297C">
        <w:t xml:space="preserve">14 </w:t>
      </w:r>
      <w:r w:rsidR="0040338C">
        <w:t xml:space="preserve">ST45 isolates </w:t>
      </w:r>
      <w:bookmarkStart w:id="0" w:name="_GoBack"/>
      <w:bookmarkEnd w:id="0"/>
      <w:r w:rsidR="0040338C">
        <w:t xml:space="preserve">with intact </w:t>
      </w:r>
      <w:r w:rsidR="0040338C" w:rsidRPr="007D6B92">
        <w:rPr>
          <w:i/>
        </w:rPr>
        <w:t>comG</w:t>
      </w:r>
      <w:r w:rsidR="0040338C">
        <w:t>.</w:t>
      </w:r>
    </w:p>
    <w:sectPr w:rsidR="002B5887" w:rsidRPr="002B5887" w:rsidSect="00D557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887"/>
    <w:rsid w:val="000052EA"/>
    <w:rsid w:val="00007CC2"/>
    <w:rsid w:val="00015490"/>
    <w:rsid w:val="000258F8"/>
    <w:rsid w:val="00050613"/>
    <w:rsid w:val="00085EF4"/>
    <w:rsid w:val="000C0FAD"/>
    <w:rsid w:val="000D0F36"/>
    <w:rsid w:val="00102715"/>
    <w:rsid w:val="0012729E"/>
    <w:rsid w:val="00154E23"/>
    <w:rsid w:val="00164F93"/>
    <w:rsid w:val="00187589"/>
    <w:rsid w:val="001A517F"/>
    <w:rsid w:val="001C20A6"/>
    <w:rsid w:val="002028D3"/>
    <w:rsid w:val="00224655"/>
    <w:rsid w:val="00242FC4"/>
    <w:rsid w:val="00293322"/>
    <w:rsid w:val="002B509A"/>
    <w:rsid w:val="002B5887"/>
    <w:rsid w:val="002B7368"/>
    <w:rsid w:val="003258B1"/>
    <w:rsid w:val="00365388"/>
    <w:rsid w:val="003657E4"/>
    <w:rsid w:val="00380F50"/>
    <w:rsid w:val="00383A34"/>
    <w:rsid w:val="003A6983"/>
    <w:rsid w:val="003B64F1"/>
    <w:rsid w:val="0040338C"/>
    <w:rsid w:val="004203C6"/>
    <w:rsid w:val="00442649"/>
    <w:rsid w:val="00485C08"/>
    <w:rsid w:val="004B10B8"/>
    <w:rsid w:val="004B7A68"/>
    <w:rsid w:val="004D049F"/>
    <w:rsid w:val="004D75E3"/>
    <w:rsid w:val="004E25DF"/>
    <w:rsid w:val="00526563"/>
    <w:rsid w:val="005356F1"/>
    <w:rsid w:val="0054297C"/>
    <w:rsid w:val="00551232"/>
    <w:rsid w:val="00580CCB"/>
    <w:rsid w:val="005860D9"/>
    <w:rsid w:val="00610693"/>
    <w:rsid w:val="00634577"/>
    <w:rsid w:val="006435BA"/>
    <w:rsid w:val="00657CED"/>
    <w:rsid w:val="00661198"/>
    <w:rsid w:val="006736CB"/>
    <w:rsid w:val="0068112A"/>
    <w:rsid w:val="00692A9A"/>
    <w:rsid w:val="006C7E82"/>
    <w:rsid w:val="006D54F2"/>
    <w:rsid w:val="006D77EC"/>
    <w:rsid w:val="006E7DDA"/>
    <w:rsid w:val="0070765E"/>
    <w:rsid w:val="00710673"/>
    <w:rsid w:val="00760565"/>
    <w:rsid w:val="0078531B"/>
    <w:rsid w:val="00797F84"/>
    <w:rsid w:val="007D6B92"/>
    <w:rsid w:val="007E7EBB"/>
    <w:rsid w:val="00813CEC"/>
    <w:rsid w:val="00817C20"/>
    <w:rsid w:val="00851FF4"/>
    <w:rsid w:val="008561FD"/>
    <w:rsid w:val="008764E9"/>
    <w:rsid w:val="008772CD"/>
    <w:rsid w:val="00887BD1"/>
    <w:rsid w:val="00887CD5"/>
    <w:rsid w:val="008911EC"/>
    <w:rsid w:val="008A7AF3"/>
    <w:rsid w:val="008D3D99"/>
    <w:rsid w:val="008F31A6"/>
    <w:rsid w:val="00901549"/>
    <w:rsid w:val="00931AEF"/>
    <w:rsid w:val="00955AEB"/>
    <w:rsid w:val="00965840"/>
    <w:rsid w:val="00971CCF"/>
    <w:rsid w:val="009A6D4E"/>
    <w:rsid w:val="009B2508"/>
    <w:rsid w:val="009F4C00"/>
    <w:rsid w:val="00A07283"/>
    <w:rsid w:val="00A35E81"/>
    <w:rsid w:val="00A84B7D"/>
    <w:rsid w:val="00AB46F4"/>
    <w:rsid w:val="00AD1C59"/>
    <w:rsid w:val="00B25792"/>
    <w:rsid w:val="00B409AE"/>
    <w:rsid w:val="00B71236"/>
    <w:rsid w:val="00BA4E91"/>
    <w:rsid w:val="00C306D3"/>
    <w:rsid w:val="00CC0EDD"/>
    <w:rsid w:val="00CE7760"/>
    <w:rsid w:val="00D03461"/>
    <w:rsid w:val="00D10AD6"/>
    <w:rsid w:val="00D11B69"/>
    <w:rsid w:val="00D25216"/>
    <w:rsid w:val="00D307D4"/>
    <w:rsid w:val="00D5570B"/>
    <w:rsid w:val="00D55EB7"/>
    <w:rsid w:val="00D57BFB"/>
    <w:rsid w:val="00D6074D"/>
    <w:rsid w:val="00D607E3"/>
    <w:rsid w:val="00DB4327"/>
    <w:rsid w:val="00DB7785"/>
    <w:rsid w:val="00DD3037"/>
    <w:rsid w:val="00DD432F"/>
    <w:rsid w:val="00E46C00"/>
    <w:rsid w:val="00E72A54"/>
    <w:rsid w:val="00EA7BD9"/>
    <w:rsid w:val="00EC09E4"/>
    <w:rsid w:val="00EC52DC"/>
    <w:rsid w:val="00ED2D59"/>
    <w:rsid w:val="00EE17C9"/>
    <w:rsid w:val="00EF3682"/>
    <w:rsid w:val="00EF6425"/>
    <w:rsid w:val="00F1120C"/>
    <w:rsid w:val="00F7773E"/>
    <w:rsid w:val="00F94DA7"/>
    <w:rsid w:val="00FA6C52"/>
    <w:rsid w:val="00FB0042"/>
    <w:rsid w:val="00FC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62CD8"/>
  <w15:chartTrackingRefBased/>
  <w15:docId w15:val="{D86C772E-C848-0142-8DE2-AAD9FFBC6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7C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588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5792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7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7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1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5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6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7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0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1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87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8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7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1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, Md Tauqeer</dc:creator>
  <cp:keywords/>
  <dc:description/>
  <cp:lastModifiedBy>Alam, Md Tauqeer</cp:lastModifiedBy>
  <cp:revision>136</cp:revision>
  <dcterms:created xsi:type="dcterms:W3CDTF">2019-12-10T16:55:00Z</dcterms:created>
  <dcterms:modified xsi:type="dcterms:W3CDTF">2019-12-20T03:09:00Z</dcterms:modified>
</cp:coreProperties>
</file>